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D36C99" w14:textId="77777777" w:rsidR="006A611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  <w:r w:rsidRPr="00B426F9">
        <w:rPr>
          <w:rFonts w:eastAsia="Times New Roman" w:cs="Times New Roman"/>
          <w:color w:val="000000"/>
          <w:szCs w:val="24"/>
          <w:lang w:val="ca-ES" w:eastAsia="ca-ES"/>
        </w:rPr>
        <w:t> </w:t>
      </w:r>
    </w:p>
    <w:p w14:paraId="330B66D1" w14:textId="0A33370C" w:rsidR="00B426F9" w:rsidRPr="006A611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  <w:r w:rsidRPr="00B426F9">
        <w:rPr>
          <w:rFonts w:eastAsia="Times New Roman" w:cs="Times New Roman"/>
          <w:b/>
          <w:bCs/>
          <w:szCs w:val="24"/>
          <w:lang w:eastAsia="ca-ES"/>
        </w:rPr>
        <w:t>Supplementary Table 1</w:t>
      </w:r>
      <w:r w:rsidRPr="00B426F9">
        <w:rPr>
          <w:rFonts w:eastAsia="Times New Roman" w:cs="Times New Roman"/>
          <w:szCs w:val="24"/>
          <w:lang w:val="ca-ES" w:eastAsia="ca-ES"/>
        </w:rPr>
        <w:t> </w:t>
      </w:r>
    </w:p>
    <w:p w14:paraId="461B8BF2" w14:textId="5D0CE418" w:rsidR="00B426F9" w:rsidRDefault="00B426F9" w:rsidP="00B426F9">
      <w:pPr>
        <w:spacing w:before="0" w:after="0"/>
        <w:textAlignment w:val="baseline"/>
        <w:rPr>
          <w:rFonts w:eastAsia="Times New Roman" w:cs="Times New Roman"/>
          <w:szCs w:val="24"/>
          <w:lang w:val="ca-ES" w:eastAsia="ca-ES"/>
        </w:rPr>
      </w:pPr>
      <w:r w:rsidRPr="00B426F9">
        <w:rPr>
          <w:rFonts w:eastAsia="Times New Roman" w:cs="Times New Roman"/>
          <w:szCs w:val="24"/>
          <w:lang w:eastAsia="ca-ES"/>
        </w:rPr>
        <w:t>MRI field strength distribution of the groups</w:t>
      </w:r>
      <w:r w:rsidRPr="00B426F9">
        <w:rPr>
          <w:rFonts w:eastAsia="Times New Roman" w:cs="Times New Roman"/>
          <w:szCs w:val="24"/>
          <w:lang w:val="ca-ES" w:eastAsia="ca-ES"/>
        </w:rPr>
        <w:t> </w:t>
      </w:r>
    </w:p>
    <w:p w14:paraId="52975099" w14:textId="77777777" w:rsidR="00B426F9" w:rsidRPr="00B426F9" w:rsidRDefault="00B426F9" w:rsidP="00B426F9">
      <w:pPr>
        <w:spacing w:before="0" w:after="0"/>
        <w:textAlignment w:val="baseline"/>
        <w:rPr>
          <w:rFonts w:eastAsia="Times New Roman" w:cs="Times New Roman"/>
          <w:szCs w:val="24"/>
          <w:lang w:val="ca-ES" w:eastAsia="ca-ES"/>
        </w:rPr>
      </w:pPr>
    </w:p>
    <w:tbl>
      <w:tblPr>
        <w:tblW w:w="5103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125"/>
        <w:gridCol w:w="1290"/>
        <w:gridCol w:w="1417"/>
      </w:tblGrid>
      <w:tr w:rsidR="00B426F9" w:rsidRPr="00B426F9" w14:paraId="05A04E4E" w14:textId="77777777" w:rsidTr="00B426F9">
        <w:trPr>
          <w:trHeight w:val="300"/>
          <w:jc w:val="center"/>
        </w:trPr>
        <w:tc>
          <w:tcPr>
            <w:tcW w:w="1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C9FA7E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9B8E84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b/>
                <w:bCs/>
                <w:szCs w:val="24"/>
                <w:lang w:eastAsia="ca-ES"/>
              </w:rPr>
              <w:t>1.5 T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  <w:p w14:paraId="2EB71028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F39CD5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b/>
                <w:bCs/>
                <w:szCs w:val="24"/>
                <w:lang w:eastAsia="ca-ES"/>
              </w:rPr>
              <w:t>3 T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  <w:p w14:paraId="7FD46A19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F72F4E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b/>
                <w:bCs/>
                <w:szCs w:val="24"/>
                <w:lang w:eastAsia="ca-ES"/>
              </w:rPr>
              <w:t>Test stat 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  <w:p w14:paraId="2FDE7E4E" w14:textId="27920ECF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b/>
                <w:bCs/>
                <w:szCs w:val="24"/>
                <w:lang w:eastAsia="ca-ES"/>
              </w:rPr>
              <w:t>(</w:t>
            </w:r>
            <w:r w:rsidRPr="00CD230B">
              <w:rPr>
                <w:rFonts w:eastAsia="Times New Roman" w:cs="Times New Roman"/>
                <w:b/>
                <w:bCs/>
                <w:i/>
                <w:szCs w:val="24"/>
                <w:lang w:eastAsia="ca-ES"/>
              </w:rPr>
              <w:t>P</w:t>
            </w:r>
            <w:bookmarkStart w:id="0" w:name="_GoBack"/>
            <w:bookmarkEnd w:id="0"/>
            <w:r w:rsidR="00CD230B">
              <w:rPr>
                <w:rFonts w:eastAsia="Times New Roman" w:cs="Times New Roman"/>
                <w:b/>
                <w:bCs/>
                <w:szCs w:val="24"/>
                <w:lang w:eastAsia="ca-ES"/>
              </w:rPr>
              <w:t>-</w:t>
            </w:r>
            <w:r w:rsidRPr="00B426F9">
              <w:rPr>
                <w:rFonts w:eastAsia="Times New Roman" w:cs="Times New Roman"/>
                <w:b/>
                <w:bCs/>
                <w:szCs w:val="24"/>
                <w:lang w:eastAsia="ca-ES"/>
              </w:rPr>
              <w:t>value)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</w:tr>
      <w:tr w:rsidR="00B426F9" w:rsidRPr="00B426F9" w14:paraId="2740B201" w14:textId="77777777" w:rsidTr="00B426F9">
        <w:trPr>
          <w:trHeight w:val="375"/>
          <w:jc w:val="center"/>
        </w:trPr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8C340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eastAsia="ca-ES"/>
              </w:rPr>
              <w:t>HC female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761F1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8 (27.6%)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1F6A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21 (72.4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2D636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eastAsia="ca-ES"/>
              </w:rPr>
              <w:t>3.213 (0.360)</w:t>
            </w:r>
          </w:p>
        </w:tc>
      </w:tr>
      <w:tr w:rsidR="00B426F9" w:rsidRPr="00B426F9" w14:paraId="37799D08" w14:textId="77777777" w:rsidTr="00B426F9">
        <w:trPr>
          <w:trHeight w:val="40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A8C7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eastAsia="ca-ES"/>
              </w:rPr>
              <w:t>HC male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CC105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6 (1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B7DB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34 (8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1AA3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</w:p>
        </w:tc>
      </w:tr>
      <w:tr w:rsidR="00B426F9" w:rsidRPr="00B426F9" w14:paraId="2D168FB3" w14:textId="77777777" w:rsidTr="00B426F9">
        <w:trPr>
          <w:trHeight w:val="42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1020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eastAsia="ca-ES"/>
              </w:rPr>
              <w:t>PD female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7BC1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20 (25.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D9D0A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58 (7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E6146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</w:p>
        </w:tc>
      </w:tr>
      <w:tr w:rsidR="00B426F9" w:rsidRPr="00B426F9" w14:paraId="3BADF398" w14:textId="77777777" w:rsidTr="00B426F9">
        <w:trPr>
          <w:trHeight w:val="420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394A0" w14:textId="77777777" w:rsidR="00B426F9" w:rsidRPr="00B426F9" w:rsidRDefault="00B426F9" w:rsidP="00B426F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eastAsia="ca-ES"/>
              </w:rPr>
              <w:t>PD male</w:t>
            </w: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9ACB9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37 (29.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3EC95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  <w:r w:rsidRPr="00B426F9">
              <w:rPr>
                <w:rFonts w:eastAsia="Times New Roman" w:cs="Times New Roman"/>
                <w:szCs w:val="24"/>
                <w:lang w:val="ca-ES" w:eastAsia="ca-ES"/>
              </w:rPr>
              <w:t>90 (70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7CC86" w14:textId="77777777" w:rsidR="00B426F9" w:rsidRPr="00B426F9" w:rsidRDefault="00B426F9" w:rsidP="00B426F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ca-ES" w:eastAsia="ca-ES"/>
              </w:rPr>
            </w:pPr>
          </w:p>
        </w:tc>
      </w:tr>
    </w:tbl>
    <w:p w14:paraId="7309279D" w14:textId="77777777" w:rsidR="00B426F9" w:rsidRPr="00B426F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  <w:r w:rsidRPr="00B426F9">
        <w:rPr>
          <w:rFonts w:eastAsia="Times New Roman" w:cs="Times New Roman"/>
          <w:szCs w:val="24"/>
          <w:lang w:eastAsia="ca-ES"/>
        </w:rPr>
        <w:t xml:space="preserve">Data are presented by groups as </w:t>
      </w:r>
      <w:r w:rsidRPr="00DD5AA4">
        <w:rPr>
          <w:rFonts w:eastAsia="Times New Roman" w:cs="Times New Roman"/>
          <w:i/>
          <w:szCs w:val="24"/>
          <w:lang w:eastAsia="ca-ES"/>
        </w:rPr>
        <w:t>n</w:t>
      </w:r>
      <w:r w:rsidRPr="00B426F9">
        <w:rPr>
          <w:rFonts w:eastAsia="Times New Roman" w:cs="Times New Roman"/>
          <w:szCs w:val="24"/>
          <w:lang w:eastAsia="ca-ES"/>
        </w:rPr>
        <w:t xml:space="preserve"> (%). Pearson's chi-squared was used.</w:t>
      </w:r>
      <w:r w:rsidRPr="00B426F9">
        <w:rPr>
          <w:rFonts w:eastAsia="Times New Roman" w:cs="Times New Roman"/>
          <w:szCs w:val="24"/>
          <w:lang w:val="ca-ES" w:eastAsia="ca-ES"/>
        </w:rPr>
        <w:t> </w:t>
      </w:r>
    </w:p>
    <w:p w14:paraId="4141AB0B" w14:textId="4913C4DF" w:rsidR="00B426F9" w:rsidRDefault="00B426F9" w:rsidP="00B426F9">
      <w:pPr>
        <w:spacing w:before="0" w:after="0"/>
        <w:textAlignment w:val="baseline"/>
        <w:rPr>
          <w:rFonts w:eastAsia="Times New Roman" w:cs="Times New Roman"/>
          <w:szCs w:val="24"/>
          <w:lang w:val="ca-ES" w:eastAsia="ca-ES"/>
        </w:rPr>
      </w:pPr>
      <w:r w:rsidRPr="00B426F9">
        <w:rPr>
          <w:rFonts w:eastAsia="Times New Roman" w:cs="Times New Roman"/>
          <w:szCs w:val="24"/>
          <w:lang w:eastAsia="ca-ES"/>
        </w:rPr>
        <w:t xml:space="preserve">Abbreviations: </w:t>
      </w:r>
      <w:r w:rsidR="00F85778">
        <w:rPr>
          <w:rFonts w:eastAsia="Times New Roman" w:cs="Times New Roman"/>
          <w:szCs w:val="24"/>
          <w:lang w:eastAsia="ca-ES"/>
        </w:rPr>
        <w:t xml:space="preserve">HC = healthy control; PD = Parkinson’s disease; </w:t>
      </w:r>
      <w:r w:rsidRPr="00B426F9">
        <w:rPr>
          <w:rFonts w:eastAsia="Times New Roman" w:cs="Times New Roman"/>
          <w:szCs w:val="24"/>
          <w:lang w:eastAsia="ca-ES"/>
        </w:rPr>
        <w:t>T = Tesla. </w:t>
      </w:r>
      <w:r w:rsidRPr="00B426F9">
        <w:rPr>
          <w:rFonts w:eastAsia="Times New Roman" w:cs="Times New Roman"/>
          <w:szCs w:val="24"/>
          <w:lang w:val="ca-ES" w:eastAsia="ca-ES"/>
        </w:rPr>
        <w:t> </w:t>
      </w:r>
    </w:p>
    <w:p w14:paraId="7BAFECFB" w14:textId="07B89549" w:rsidR="00B426F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4F43CDFC" w14:textId="77422CC9" w:rsidR="00B426F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40BD1EF8" w14:textId="3259E4FD" w:rsidR="00B426F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3DB29008" w14:textId="064C5FBF" w:rsidR="00B426F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3B01D7E3" w14:textId="418EB12D" w:rsidR="00B426F9" w:rsidRDefault="00B426F9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1A2FDD8C" w14:textId="3953014D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4065BEB7" w14:textId="1A5240DC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08EEB3F" w14:textId="65E3B9FC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C62DA2D" w14:textId="2758E430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1836D863" w14:textId="0B18045E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336C38AE" w14:textId="59C73D55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4B88C2B7" w14:textId="58A2C257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770677F7" w14:textId="4E35424E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C3D82AD" w14:textId="0ECB069C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1DC9478B" w14:textId="4DCA742A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AD752D6" w14:textId="6191C4F1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303D2C4A" w14:textId="35D8EB73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5DCD6913" w14:textId="2C44F6FD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CC40FC4" w14:textId="389DB376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14FA8704" w14:textId="6A1A736D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13CB07AC" w14:textId="6EF21A9D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58F3DDAA" w14:textId="1E8B9A80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CB2EEDF" w14:textId="2782E111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63010CFC" w14:textId="3A5C0826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77B16328" w14:textId="6B35EF10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0F212AA2" w14:textId="6F4A9CE3" w:rsidR="000671C2" w:rsidRPr="000671C2" w:rsidRDefault="000671C2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  <w:r w:rsidRPr="000671C2">
        <w:rPr>
          <w:rFonts w:eastAsia="Times New Roman" w:cs="Times New Roman"/>
          <w:b/>
          <w:bCs/>
          <w:szCs w:val="24"/>
          <w:lang w:eastAsia="ca-ES"/>
        </w:rPr>
        <w:lastRenderedPageBreak/>
        <w:t>Supplementary Table 2</w:t>
      </w:r>
    </w:p>
    <w:p w14:paraId="1C71A98E" w14:textId="1397250C" w:rsidR="000671C2" w:rsidRPr="000671C2" w:rsidRDefault="000671C2" w:rsidP="00B426F9">
      <w:pPr>
        <w:spacing w:before="0" w:after="0"/>
        <w:textAlignment w:val="baseline"/>
        <w:rPr>
          <w:rFonts w:eastAsia="Times New Roman" w:cs="Times New Roman"/>
          <w:bCs/>
          <w:szCs w:val="24"/>
          <w:lang w:eastAsia="ca-ES"/>
        </w:rPr>
      </w:pPr>
      <w:r w:rsidRPr="000671C2">
        <w:rPr>
          <w:rFonts w:eastAsia="Times New Roman" w:cs="Times New Roman"/>
          <w:bCs/>
          <w:szCs w:val="24"/>
          <w:lang w:eastAsia="ca-ES"/>
        </w:rPr>
        <w:t>Post hoc tests corresponding to the within-group sex main effect in neuropsychological ta</w:t>
      </w:r>
      <w:r>
        <w:rPr>
          <w:rFonts w:eastAsia="Times New Roman" w:cs="Times New Roman"/>
          <w:bCs/>
          <w:szCs w:val="24"/>
          <w:lang w:eastAsia="ca-ES"/>
        </w:rPr>
        <w:t>s</w:t>
      </w:r>
      <w:r w:rsidRPr="000671C2">
        <w:rPr>
          <w:rFonts w:eastAsia="Times New Roman" w:cs="Times New Roman"/>
          <w:bCs/>
          <w:szCs w:val="24"/>
          <w:lang w:eastAsia="ca-ES"/>
        </w:rPr>
        <w:t>ks</w:t>
      </w:r>
    </w:p>
    <w:p w14:paraId="586F8EB0" w14:textId="77777777" w:rsidR="000671C2" w:rsidRDefault="000671C2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tbl>
      <w:tblPr>
        <w:tblW w:w="5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640"/>
        <w:gridCol w:w="1818"/>
        <w:gridCol w:w="1276"/>
      </w:tblGrid>
      <w:tr w:rsidR="000671C2" w:rsidRPr="000671C2" w14:paraId="2C18AB8C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AE2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68D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9B64" w14:textId="1CE7B338" w:rsidR="000671C2" w:rsidRPr="000671C2" w:rsidRDefault="000671C2" w:rsidP="000671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Sex main effect</w:t>
            </w:r>
          </w:p>
          <w:p w14:paraId="7B2A61DC" w14:textId="48C92667" w:rsidR="000671C2" w:rsidRPr="000671C2" w:rsidRDefault="000671C2" w:rsidP="000671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F stat (</w:t>
            </w:r>
            <w:r w:rsidRPr="00DD5AA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ca-ES"/>
              </w:rPr>
              <w:t>P</w:t>
            </w: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-valu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3FFE" w14:textId="77777777" w:rsidR="000671C2" w:rsidRPr="000671C2" w:rsidRDefault="000671C2" w:rsidP="000671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Partial eta squared</w:t>
            </w:r>
          </w:p>
        </w:tc>
      </w:tr>
      <w:tr w:rsidR="000671C2" w:rsidRPr="000671C2" w14:paraId="7AB40EC3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D2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Mo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2A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8A5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9.104 (0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910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0.033</w:t>
            </w:r>
          </w:p>
        </w:tc>
      </w:tr>
      <w:tr w:rsidR="000671C2" w:rsidRPr="000671C2" w14:paraId="7871EEA9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B0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160C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C9E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0.341 (0.5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94C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0.001</w:t>
            </w:r>
          </w:p>
        </w:tc>
      </w:tr>
      <w:tr w:rsidR="000671C2" w:rsidRPr="000671C2" w14:paraId="3AA9F76C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5DDB25E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Semantic fluenc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510AC6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BB370C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DF9FE9F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</w:tr>
      <w:tr w:rsidR="000671C2" w:rsidRPr="000671C2" w14:paraId="14A2E6CE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C606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Anima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B37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7F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215 (0.6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D3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1</w:t>
            </w:r>
          </w:p>
        </w:tc>
      </w:tr>
      <w:tr w:rsidR="000671C2" w:rsidRPr="000671C2" w14:paraId="473E1E50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3A2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21F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AFF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829 (0.3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31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3</w:t>
            </w:r>
          </w:p>
        </w:tc>
      </w:tr>
      <w:tr w:rsidR="000671C2" w:rsidRPr="000671C2" w14:paraId="210D2BC2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1DC9C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 xml:space="preserve">Vegetables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2D32558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94C8E71" w14:textId="059DB175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38.546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90146F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127</w:t>
            </w:r>
          </w:p>
        </w:tc>
      </w:tr>
      <w:tr w:rsidR="000671C2" w:rsidRPr="000671C2" w14:paraId="17A71B3E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1546EC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F2A455E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3B42421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9.142 (0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0DADEE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33</w:t>
            </w:r>
          </w:p>
        </w:tc>
      </w:tr>
      <w:tr w:rsidR="000671C2" w:rsidRPr="000671C2" w14:paraId="0A339D0D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7C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Frui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80C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22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20.412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54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71</w:t>
            </w:r>
          </w:p>
        </w:tc>
      </w:tr>
      <w:tr w:rsidR="000671C2" w:rsidRPr="000671C2" w14:paraId="526D1D8C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9C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282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AF0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9.817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B0BC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69</w:t>
            </w:r>
          </w:p>
        </w:tc>
      </w:tr>
      <w:tr w:rsidR="000671C2" w:rsidRPr="000671C2" w14:paraId="2885D791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F136A7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honetic fluency 'f'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6E717B6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8596D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.372 (0.2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F82A9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5</w:t>
            </w:r>
          </w:p>
        </w:tc>
      </w:tr>
      <w:tr w:rsidR="000671C2" w:rsidRPr="000671C2" w14:paraId="66A05425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AB95D1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9F4FFD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0CC6750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556 (0.4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CA45011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1</w:t>
            </w:r>
          </w:p>
        </w:tc>
      </w:tr>
      <w:tr w:rsidR="000671C2" w:rsidRPr="000671C2" w14:paraId="1CBE0500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39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SDM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36F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E0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6.467 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012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4</w:t>
            </w:r>
          </w:p>
        </w:tc>
      </w:tr>
      <w:tr w:rsidR="000671C2" w:rsidRPr="000671C2" w14:paraId="7C3057B3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88D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C67D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05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422 (0.5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DB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2</w:t>
            </w:r>
          </w:p>
        </w:tc>
      </w:tr>
      <w:tr w:rsidR="000671C2" w:rsidRPr="000671C2" w14:paraId="2A218790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5A15A86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LN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A1AA11D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AA3DEF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5 (0.8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BAD159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0</w:t>
            </w:r>
          </w:p>
        </w:tc>
      </w:tr>
      <w:tr w:rsidR="000671C2" w:rsidRPr="000671C2" w14:paraId="52879EC3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5A6D03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F14F3C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D97536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.456 (0.2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E72508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5</w:t>
            </w:r>
          </w:p>
        </w:tc>
      </w:tr>
      <w:tr w:rsidR="000671C2" w:rsidRPr="000671C2" w14:paraId="6BF285FB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24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JL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C5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57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9.246 (0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A0F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34</w:t>
            </w:r>
          </w:p>
        </w:tc>
      </w:tr>
      <w:tr w:rsidR="000671C2" w:rsidRPr="000671C2" w14:paraId="53D36EE5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EA1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529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FB95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5.598 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3C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1</w:t>
            </w:r>
          </w:p>
        </w:tc>
      </w:tr>
      <w:tr w:rsidR="000671C2" w:rsidRPr="000671C2" w14:paraId="5FD97B2A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5223B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VLT-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317CE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92485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6EF27DF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</w:tr>
      <w:tr w:rsidR="000671C2" w:rsidRPr="000671C2" w14:paraId="5C4A10D9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DC57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Immediate reca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687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097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7.101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5E65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60</w:t>
            </w:r>
          </w:p>
        </w:tc>
      </w:tr>
      <w:tr w:rsidR="000671C2" w:rsidRPr="000671C2" w14:paraId="01841EFF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2B9A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737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86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5.465 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CA6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0</w:t>
            </w:r>
          </w:p>
        </w:tc>
      </w:tr>
      <w:tr w:rsidR="000671C2" w:rsidRPr="000671C2" w14:paraId="1351C871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A5C313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Recogni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63990B6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9716F23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2.212 (0.1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C13D1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8</w:t>
            </w:r>
          </w:p>
        </w:tc>
      </w:tr>
      <w:tr w:rsidR="000671C2" w:rsidRPr="000671C2" w14:paraId="1F9E895A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836128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23307A9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AB9A6DA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376 (0.5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42C57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1</w:t>
            </w:r>
          </w:p>
        </w:tc>
      </w:tr>
      <w:tr w:rsidR="000671C2" w:rsidRPr="000671C2" w14:paraId="0ED7D7EA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05BC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Delayed reca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E13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24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0.674 (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26C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39</w:t>
            </w:r>
          </w:p>
        </w:tc>
      </w:tr>
      <w:tr w:rsidR="000671C2" w:rsidRPr="000671C2" w14:paraId="2C63107B" w14:textId="77777777" w:rsidTr="000671C2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D4D9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a-ES"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3C1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ca-ES"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val="ca-ES" w:eastAsia="ca-ES"/>
              </w:rPr>
              <w:t>HC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D4C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ca-ES"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val="ca-ES" w:eastAsia="ca-ES"/>
              </w:rPr>
              <w:t>3.276 (0.0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FC4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ca-ES"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val="ca-ES" w:eastAsia="ca-ES"/>
              </w:rPr>
              <w:t>0.012</w:t>
            </w:r>
          </w:p>
        </w:tc>
      </w:tr>
    </w:tbl>
    <w:p w14:paraId="0AF9140C" w14:textId="7B02598F" w:rsidR="000D7F07" w:rsidRPr="000D7F07" w:rsidRDefault="000D7F07" w:rsidP="000D7F07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ca-ES"/>
        </w:rPr>
      </w:pPr>
      <w:r w:rsidRPr="000D7F07">
        <w:rPr>
          <w:rFonts w:eastAsia="Times New Roman" w:cs="Times New Roman"/>
          <w:color w:val="000000"/>
          <w:szCs w:val="24"/>
          <w:shd w:val="clear" w:color="auto" w:fill="FFFFFF"/>
          <w:lang w:eastAsia="ca-ES"/>
        </w:rPr>
        <w:t xml:space="preserve">Two-way analyses of covariance (ANCOVA) with age and education as covariates </w:t>
      </w:r>
      <w:r w:rsidRPr="000D7F07">
        <w:rPr>
          <w:color w:val="000000"/>
        </w:rPr>
        <w:t>with post-hoc tests corrected by Bonferroni</w:t>
      </w:r>
      <w:r w:rsidRPr="000D7F07" w:rsidDel="00EA2139">
        <w:rPr>
          <w:rFonts w:eastAsia="Times New Roman" w:cs="Times New Roman"/>
          <w:color w:val="000000"/>
          <w:szCs w:val="24"/>
          <w:shd w:val="clear" w:color="auto" w:fill="FFFFFF"/>
          <w:lang w:eastAsia="ca-ES"/>
        </w:rPr>
        <w:t xml:space="preserve"> </w:t>
      </w:r>
      <w:r w:rsidRPr="000D7F07">
        <w:rPr>
          <w:rFonts w:eastAsia="Times New Roman" w:cs="Times New Roman"/>
          <w:color w:val="000000"/>
          <w:szCs w:val="24"/>
          <w:shd w:val="clear" w:color="auto" w:fill="FFFFFF"/>
          <w:lang w:eastAsia="ca-ES"/>
        </w:rPr>
        <w:t xml:space="preserve">were used for all variables. </w:t>
      </w:r>
    </w:p>
    <w:p w14:paraId="05FE3F21" w14:textId="77777777" w:rsidR="000D7F07" w:rsidRPr="000D7F07" w:rsidRDefault="000D7F07" w:rsidP="000D7F07">
      <w:pPr>
        <w:spacing w:before="0" w:after="0"/>
        <w:jc w:val="both"/>
        <w:textAlignment w:val="baseline"/>
        <w:rPr>
          <w:rFonts w:eastAsia="Times New Roman" w:cs="Times New Roman"/>
          <w:szCs w:val="24"/>
          <w:lang w:eastAsia="ca-ES"/>
        </w:rPr>
      </w:pPr>
    </w:p>
    <w:p w14:paraId="05C894D5" w14:textId="69109361" w:rsidR="000D7F07" w:rsidRPr="000D7F07" w:rsidRDefault="000D7F07" w:rsidP="000D7F07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0D7F07">
        <w:rPr>
          <w:rFonts w:eastAsia="Times New Roman" w:cs="Times New Roman"/>
          <w:szCs w:val="24"/>
          <w:lang w:eastAsia="ca-ES"/>
        </w:rPr>
        <w:t xml:space="preserve">Abbreviations: </w:t>
      </w:r>
      <w:r>
        <w:rPr>
          <w:rFonts w:eastAsia="Times New Roman" w:cs="Times New Roman"/>
          <w:szCs w:val="24"/>
          <w:lang w:eastAsia="ca-ES"/>
        </w:rPr>
        <w:t xml:space="preserve">HC = healthy control; </w:t>
      </w:r>
      <w:r w:rsidRPr="000D7F07">
        <w:rPr>
          <w:rFonts w:eastAsia="Times New Roman" w:cs="Times New Roman"/>
          <w:szCs w:val="24"/>
          <w:lang w:eastAsia="ca-ES"/>
        </w:rPr>
        <w:t>HVLT-R = Hopkins Verbal Learning Test-Revised; JLO = Benton Judgment of Line Orientation; LNS = Letter-Number Sequencing; MoCA = Montreal Cognitive Assessment;</w:t>
      </w:r>
      <w:r>
        <w:rPr>
          <w:rFonts w:eastAsia="Times New Roman" w:cs="Times New Roman"/>
          <w:szCs w:val="24"/>
          <w:lang w:eastAsia="ca-ES"/>
        </w:rPr>
        <w:t xml:space="preserve"> PD= Parkinson’s disease;</w:t>
      </w:r>
      <w:r w:rsidRPr="000D7F07">
        <w:rPr>
          <w:rFonts w:eastAsia="Times New Roman" w:cs="Times New Roman"/>
          <w:szCs w:val="24"/>
          <w:lang w:eastAsia="ca-ES"/>
        </w:rPr>
        <w:t xml:space="preserve"> SDMT = Symbol Digit Modalities Test.</w:t>
      </w:r>
    </w:p>
    <w:p w14:paraId="4FC072BE" w14:textId="24FEBC1D" w:rsidR="000D7F07" w:rsidRPr="000D7F07" w:rsidRDefault="000D7F07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eastAsia="ca-ES"/>
        </w:rPr>
      </w:pPr>
    </w:p>
    <w:p w14:paraId="5B837D40" w14:textId="77777777" w:rsidR="000D7F07" w:rsidRDefault="000D7F07" w:rsidP="00B426F9">
      <w:pPr>
        <w:spacing w:before="0" w:after="0"/>
        <w:textAlignment w:val="baseline"/>
        <w:rPr>
          <w:rFonts w:ascii="Segoe UI" w:eastAsia="Times New Roman" w:hAnsi="Segoe UI" w:cs="Segoe UI"/>
          <w:szCs w:val="24"/>
          <w:lang w:val="ca-ES" w:eastAsia="ca-ES"/>
        </w:rPr>
      </w:pPr>
    </w:p>
    <w:p w14:paraId="0A0CF490" w14:textId="3B652C33" w:rsidR="00701A4A" w:rsidRDefault="00701A4A" w:rsidP="00C51E0F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001BECB6" w14:textId="0347A6A6" w:rsidR="000671C2" w:rsidRDefault="000671C2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6ED0D916" w14:textId="77777777" w:rsidR="000D7F07" w:rsidRDefault="000D7F07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2E5A1ECF" w14:textId="525CAFC2" w:rsidR="000671C2" w:rsidRDefault="000671C2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634B7DD5" w14:textId="67F38AEE" w:rsidR="000671C2" w:rsidRDefault="000671C2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75E823FC" w14:textId="5A2F9DD4" w:rsidR="000671C2" w:rsidRPr="000671C2" w:rsidRDefault="000671C2" w:rsidP="000671C2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  <w:r w:rsidRPr="000671C2">
        <w:rPr>
          <w:rFonts w:eastAsia="Times New Roman" w:cs="Times New Roman"/>
          <w:b/>
          <w:bCs/>
          <w:szCs w:val="24"/>
          <w:lang w:eastAsia="ca-ES"/>
        </w:rPr>
        <w:t xml:space="preserve">Supplementary Table </w:t>
      </w:r>
      <w:r>
        <w:rPr>
          <w:rFonts w:eastAsia="Times New Roman" w:cs="Times New Roman"/>
          <w:b/>
          <w:bCs/>
          <w:szCs w:val="24"/>
          <w:lang w:eastAsia="ca-ES"/>
        </w:rPr>
        <w:t>3</w:t>
      </w:r>
    </w:p>
    <w:p w14:paraId="0525BB82" w14:textId="5A32CCCB" w:rsidR="000671C2" w:rsidRPr="000671C2" w:rsidRDefault="000671C2" w:rsidP="00B426F9">
      <w:pPr>
        <w:spacing w:before="0" w:after="0"/>
        <w:textAlignment w:val="baseline"/>
        <w:rPr>
          <w:rFonts w:eastAsia="Times New Roman" w:cs="Times New Roman"/>
          <w:bCs/>
          <w:szCs w:val="24"/>
          <w:lang w:eastAsia="ca-ES"/>
        </w:rPr>
      </w:pPr>
      <w:r w:rsidRPr="000671C2">
        <w:rPr>
          <w:rFonts w:eastAsia="Times New Roman" w:cs="Times New Roman"/>
          <w:bCs/>
          <w:szCs w:val="24"/>
          <w:lang w:eastAsia="ca-ES"/>
        </w:rPr>
        <w:t xml:space="preserve">Post hoc tests corresponding to the within-group sex main effect in </w:t>
      </w:r>
      <w:r>
        <w:rPr>
          <w:rFonts w:eastAsia="Times New Roman" w:cs="Times New Roman"/>
          <w:bCs/>
          <w:szCs w:val="24"/>
          <w:lang w:eastAsia="ca-ES"/>
        </w:rPr>
        <w:t>MRI derived measures</w:t>
      </w:r>
    </w:p>
    <w:p w14:paraId="6B941FDF" w14:textId="77777777" w:rsidR="00701A4A" w:rsidRDefault="00701A4A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tbl>
      <w:tblPr>
        <w:tblW w:w="6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580"/>
        <w:gridCol w:w="2096"/>
        <w:gridCol w:w="1504"/>
      </w:tblGrid>
      <w:tr w:rsidR="000671C2" w:rsidRPr="000671C2" w14:paraId="16EF1455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8A63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DF2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467C" w14:textId="77777777" w:rsidR="000671C2" w:rsidRPr="000671C2" w:rsidRDefault="000671C2" w:rsidP="000671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Sex main effect Test stat (</w:t>
            </w:r>
            <w:r w:rsidRPr="00DD5AA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ca-ES"/>
              </w:rPr>
              <w:t>P</w:t>
            </w: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-value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FE28" w14:textId="77777777" w:rsidR="000671C2" w:rsidRPr="000671C2" w:rsidRDefault="000671C2" w:rsidP="000671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Partial eta squared</w:t>
            </w:r>
          </w:p>
        </w:tc>
      </w:tr>
      <w:tr w:rsidR="000671C2" w:rsidRPr="000671C2" w14:paraId="7F5A3B61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C583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Global atroph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1B1E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05C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7A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671C2" w:rsidRPr="000671C2" w14:paraId="000F2A7A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3A4EB1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Cortic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DC2FD2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22349E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17.997 (&lt;0.00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ED8039B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0.063</w:t>
            </w:r>
          </w:p>
        </w:tc>
      </w:tr>
      <w:tr w:rsidR="000671C2" w:rsidRPr="000671C2" w14:paraId="6361BD20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0DD43A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378C2B2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AD1FF2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0.907 (0.34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3668D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szCs w:val="24"/>
                <w:lang w:eastAsia="ca-ES"/>
              </w:rPr>
              <w:t>0.003</w:t>
            </w:r>
          </w:p>
        </w:tc>
      </w:tr>
      <w:tr w:rsidR="000671C2" w:rsidRPr="000671C2" w14:paraId="0DB7DE73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279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Subcortic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A5F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41C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6.926 (&lt;0.00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211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59</w:t>
            </w:r>
          </w:p>
        </w:tc>
      </w:tr>
      <w:tr w:rsidR="000671C2" w:rsidRPr="000671C2" w14:paraId="0479D2A0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510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50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0D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2.748 (0.09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8A8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10</w:t>
            </w:r>
          </w:p>
        </w:tc>
      </w:tr>
      <w:tr w:rsidR="000671C2" w:rsidRPr="000671C2" w14:paraId="69A355B9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92037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Mean C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C9ACC3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998018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242 (0.62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77EE1A5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1</w:t>
            </w:r>
          </w:p>
        </w:tc>
      </w:tr>
      <w:tr w:rsidR="000671C2" w:rsidRPr="000671C2" w14:paraId="73339DB9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A1C91C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511EEB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BFEBCE3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.441 (0.231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6A1407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5</w:t>
            </w:r>
          </w:p>
        </w:tc>
      </w:tr>
      <w:tr w:rsidR="000671C2" w:rsidRPr="000671C2" w14:paraId="39C007C9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C9C1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  <w:t>Deep GM nucle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B38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ca-E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F78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D6A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671C2" w:rsidRPr="000671C2" w14:paraId="4F0DC67C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6F7806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Thalam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006268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0179A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5.498 (&lt;0.00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EA44593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55</w:t>
            </w:r>
          </w:p>
        </w:tc>
      </w:tr>
      <w:tr w:rsidR="000671C2" w:rsidRPr="000671C2" w14:paraId="06061F0C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E8451B8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3FF569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1B67065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923 (0.33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02B5D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3</w:t>
            </w:r>
          </w:p>
        </w:tc>
      </w:tr>
      <w:tr w:rsidR="000671C2" w:rsidRPr="000671C2" w14:paraId="3FFC548D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619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Caud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366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37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4.422 (&lt;0.00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763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51</w:t>
            </w:r>
          </w:p>
        </w:tc>
      </w:tr>
      <w:tr w:rsidR="000671C2" w:rsidRPr="000671C2" w14:paraId="5FDA7E80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78EB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A517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567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.120 (0.29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64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4</w:t>
            </w:r>
          </w:p>
        </w:tc>
      </w:tr>
      <w:tr w:rsidR="000671C2" w:rsidRPr="000671C2" w14:paraId="664A6094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33E87D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utam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E6AE42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5BF2605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6.112 (0.01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1229211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2</w:t>
            </w:r>
          </w:p>
        </w:tc>
      </w:tr>
      <w:tr w:rsidR="000671C2" w:rsidRPr="000671C2" w14:paraId="1EF6C1FC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E67F5C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4C3E8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90801E8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.777 (0.18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33E0FF4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7</w:t>
            </w:r>
          </w:p>
        </w:tc>
      </w:tr>
      <w:tr w:rsidR="000671C2" w:rsidRPr="000671C2" w14:paraId="291D1CDE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8D1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allid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7392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CBC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4.702 (0.03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C83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17</w:t>
            </w:r>
          </w:p>
        </w:tc>
      </w:tr>
      <w:tr w:rsidR="000671C2" w:rsidRPr="000671C2" w14:paraId="30C243E8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AD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65A8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42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236 (0.62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228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1</w:t>
            </w:r>
          </w:p>
        </w:tc>
      </w:tr>
      <w:tr w:rsidR="000671C2" w:rsidRPr="000671C2" w14:paraId="55229B3E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7B3D61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ippocamp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9296D7A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59A67C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17.472 (&lt;0.00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B54894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61</w:t>
            </w:r>
          </w:p>
        </w:tc>
      </w:tr>
      <w:tr w:rsidR="000671C2" w:rsidRPr="000671C2" w14:paraId="33A7BFFE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BAA737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51B685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77E33C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6.891 (0.00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F95749E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5</w:t>
            </w:r>
          </w:p>
        </w:tc>
      </w:tr>
      <w:tr w:rsidR="000671C2" w:rsidRPr="000671C2" w14:paraId="08758D70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5102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Accumbe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9C7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3F5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2.802 (0.09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FC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10</w:t>
            </w:r>
          </w:p>
        </w:tc>
      </w:tr>
      <w:tr w:rsidR="000671C2" w:rsidRPr="000671C2" w14:paraId="60D25C95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A5E1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784F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B28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243 (0.62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C21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1</w:t>
            </w:r>
          </w:p>
        </w:tc>
      </w:tr>
      <w:tr w:rsidR="000671C2" w:rsidRPr="000671C2" w14:paraId="6B3FC577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369DDE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Amygdal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7530A0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7B50AE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5 (0.94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770537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0</w:t>
            </w:r>
          </w:p>
        </w:tc>
      </w:tr>
      <w:tr w:rsidR="000671C2" w:rsidRPr="000671C2" w14:paraId="758AB206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8874505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86F7BC0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EB51A8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57 (0.81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9A8A33A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0</w:t>
            </w:r>
          </w:p>
        </w:tc>
      </w:tr>
      <w:tr w:rsidR="000671C2" w:rsidRPr="000671C2" w14:paraId="1C858DB2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4B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Brainste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2124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PD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1E9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7.312 (0.00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6A0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27</w:t>
            </w:r>
          </w:p>
        </w:tc>
      </w:tr>
      <w:tr w:rsidR="000671C2" w:rsidRPr="000671C2" w14:paraId="2A529502" w14:textId="77777777" w:rsidTr="000671C2"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A9C6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EF0B" w14:textId="77777777" w:rsidR="000671C2" w:rsidRPr="000671C2" w:rsidRDefault="000671C2" w:rsidP="000671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HC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31DD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415 (0.52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E652" w14:textId="77777777" w:rsidR="000671C2" w:rsidRPr="000671C2" w:rsidRDefault="000671C2" w:rsidP="000671C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ca-ES"/>
              </w:rPr>
            </w:pPr>
            <w:r w:rsidRPr="000671C2">
              <w:rPr>
                <w:rFonts w:eastAsia="Times New Roman" w:cs="Times New Roman"/>
                <w:color w:val="000000"/>
                <w:szCs w:val="24"/>
                <w:lang w:eastAsia="ca-ES"/>
              </w:rPr>
              <w:t>0.002</w:t>
            </w:r>
          </w:p>
        </w:tc>
      </w:tr>
    </w:tbl>
    <w:p w14:paraId="51AFE98D" w14:textId="77777777" w:rsidR="00701A4A" w:rsidRDefault="00701A4A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1ED8534D" w14:textId="1E9D116B" w:rsidR="000D7F07" w:rsidRPr="000D7F07" w:rsidRDefault="000D7F07" w:rsidP="000D7F07">
      <w:pPr>
        <w:spacing w:before="0" w:after="0"/>
        <w:jc w:val="both"/>
        <w:textAlignment w:val="baseline"/>
        <w:rPr>
          <w:rFonts w:cs="Times New Roman"/>
          <w:noProof/>
          <w:szCs w:val="24"/>
        </w:rPr>
      </w:pPr>
      <w:r w:rsidRPr="000D7F07">
        <w:rPr>
          <w:rFonts w:cs="Times New Roman"/>
          <w:noProof/>
          <w:szCs w:val="24"/>
        </w:rPr>
        <w:t xml:space="preserve">Two-way analyses of covariance (ANCOVA) with age and education as covariates </w:t>
      </w:r>
      <w:r w:rsidRPr="000D7F07">
        <w:rPr>
          <w:color w:val="000000"/>
        </w:rPr>
        <w:t>with post-hoc tests corrected by Bonferroni</w:t>
      </w:r>
      <w:r w:rsidRPr="000D7F07">
        <w:rPr>
          <w:rFonts w:cs="Times New Roman"/>
          <w:noProof/>
          <w:szCs w:val="24"/>
        </w:rPr>
        <w:t xml:space="preserve"> were used for all variables. Abbreviations: CTh = cortical thickness;  GM = gray matter; </w:t>
      </w:r>
      <w:r>
        <w:rPr>
          <w:rFonts w:cs="Times New Roman"/>
          <w:noProof/>
          <w:szCs w:val="24"/>
        </w:rPr>
        <w:t>HC = healthy control; PD = Parkinson’s disease.</w:t>
      </w:r>
    </w:p>
    <w:p w14:paraId="5D7B5893" w14:textId="77777777" w:rsidR="00701A4A" w:rsidRDefault="00701A4A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43C6BC60" w14:textId="77777777" w:rsidR="00701A4A" w:rsidRDefault="00701A4A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31075A75" w14:textId="77777777" w:rsidR="00701A4A" w:rsidRDefault="00701A4A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090FAF58" w14:textId="77777777" w:rsidR="00701A4A" w:rsidRDefault="00701A4A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20974314" w14:textId="04856DD1" w:rsidR="00C51E0F" w:rsidRDefault="00C51E0F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0DD2A9CB" w14:textId="65C8936E" w:rsidR="000D7F07" w:rsidRDefault="000D7F07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5ACCD620" w14:textId="7F3F6A6E" w:rsidR="000D7F07" w:rsidRDefault="000D7F07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3EE2F1E0" w14:textId="77777777" w:rsidR="000D7F07" w:rsidRDefault="000D7F07" w:rsidP="00B426F9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ca-ES"/>
        </w:rPr>
      </w:pPr>
    </w:p>
    <w:p w14:paraId="15CCEC77" w14:textId="0EE70953" w:rsidR="00B426F9" w:rsidRPr="00DD5AA4" w:rsidRDefault="00271DDD" w:rsidP="00DD5AA4">
      <w:pPr>
        <w:keepNext/>
        <w:rPr>
          <w:rFonts w:cs="Times New Roman"/>
          <w:b/>
          <w:bCs/>
          <w:noProof/>
          <w:lang w:val="ca-ES"/>
        </w:rPr>
      </w:pPr>
      <w:r w:rsidRPr="71E7913F">
        <w:rPr>
          <w:rFonts w:cs="Times New Roman"/>
          <w:b/>
          <w:bCs/>
        </w:rPr>
        <w:t xml:space="preserve">Supplementary Figure </w:t>
      </w:r>
      <w:r w:rsidRPr="71E7913F">
        <w:rPr>
          <w:rFonts w:cs="Times New Roman"/>
          <w:b/>
          <w:bCs/>
        </w:rPr>
        <w:fldChar w:fldCharType="begin"/>
      </w:r>
      <w:r w:rsidRPr="71E7913F">
        <w:rPr>
          <w:rFonts w:cs="Times New Roman"/>
          <w:b/>
          <w:bCs/>
        </w:rPr>
        <w:instrText xml:space="preserve"> SEQ Figure \* ARABIC </w:instrText>
      </w:r>
      <w:r w:rsidRPr="71E7913F">
        <w:rPr>
          <w:rFonts w:cs="Times New Roman"/>
          <w:b/>
          <w:bCs/>
        </w:rPr>
        <w:fldChar w:fldCharType="separate"/>
      </w:r>
      <w:r w:rsidRPr="71E7913F">
        <w:rPr>
          <w:rFonts w:cs="Times New Roman"/>
          <w:b/>
          <w:bCs/>
          <w:noProof/>
        </w:rPr>
        <w:t>1</w:t>
      </w:r>
      <w:r w:rsidRPr="71E7913F">
        <w:rPr>
          <w:rFonts w:cs="Times New Roman"/>
          <w:b/>
          <w:bCs/>
        </w:rPr>
        <w:fldChar w:fldCharType="end"/>
      </w:r>
      <w:r w:rsidRPr="71E7913F">
        <w:rPr>
          <w:rFonts w:cs="Times New Roman"/>
          <w:b/>
          <w:bCs/>
        </w:rPr>
        <w:t>.</w:t>
      </w:r>
      <w:r w:rsidRPr="71E7913F">
        <w:rPr>
          <w:rFonts w:cs="Times New Roman"/>
        </w:rPr>
        <w:t xml:space="preserve"> </w:t>
      </w:r>
      <w:r w:rsidRPr="00B426F9">
        <w:rPr>
          <w:rStyle w:val="normaltextrun"/>
          <w:rFonts w:cs="Times New Roman"/>
          <w:color w:val="000000"/>
          <w:shd w:val="clear" w:color="auto" w:fill="FFFFFF"/>
        </w:rPr>
        <w:t>Flow diagram of sample selection. Abbreviations: FS = </w:t>
      </w:r>
      <w:proofErr w:type="spellStart"/>
      <w:r w:rsidRPr="00B426F9">
        <w:rPr>
          <w:rStyle w:val="normaltextrun"/>
          <w:rFonts w:cs="Times New Roman"/>
          <w:color w:val="000000"/>
          <w:shd w:val="clear" w:color="auto" w:fill="FFFFFF"/>
        </w:rPr>
        <w:t>FreeSurfer</w:t>
      </w:r>
      <w:proofErr w:type="spellEnd"/>
      <w:r w:rsidRPr="00B426F9">
        <w:rPr>
          <w:rStyle w:val="normaltextrun"/>
          <w:rFonts w:cs="Times New Roman"/>
          <w:color w:val="000000"/>
          <w:shd w:val="clear" w:color="auto" w:fill="FFFFFF"/>
        </w:rPr>
        <w:t>; HC = healthy control; PD = Parkinson’s disease</w:t>
      </w:r>
    </w:p>
    <w:p w14:paraId="51878500" w14:textId="4BE15473" w:rsidR="00701A4A" w:rsidRDefault="00DD5AA4" w:rsidP="00701A4A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04A34D75" wp14:editId="6939D911">
            <wp:extent cx="6208395" cy="4482826"/>
            <wp:effectExtent l="0" t="0" r="1905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48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EFA0DFC" w:rsidR="00DE23E8" w:rsidRDefault="00DE23E8" w:rsidP="00654E8F">
      <w:pPr>
        <w:spacing w:before="240"/>
      </w:pPr>
    </w:p>
    <w:p w14:paraId="09F765AD" w14:textId="73044B54" w:rsidR="006A6119" w:rsidRDefault="006A6119" w:rsidP="00654E8F">
      <w:pPr>
        <w:spacing w:before="240"/>
      </w:pPr>
    </w:p>
    <w:p w14:paraId="06CAB92D" w14:textId="2A2E96F1" w:rsidR="006A6119" w:rsidRDefault="006A6119" w:rsidP="00654E8F">
      <w:pPr>
        <w:spacing w:before="240"/>
      </w:pPr>
    </w:p>
    <w:p w14:paraId="586159BD" w14:textId="1E71A7F8" w:rsidR="006A6119" w:rsidRDefault="006A6119" w:rsidP="00654E8F">
      <w:pPr>
        <w:spacing w:before="240"/>
      </w:pPr>
    </w:p>
    <w:p w14:paraId="09458B58" w14:textId="77777777" w:rsidR="00DD5AA4" w:rsidRDefault="00DD5AA4" w:rsidP="00654E8F">
      <w:pPr>
        <w:spacing w:before="240"/>
      </w:pPr>
    </w:p>
    <w:p w14:paraId="4421EABC" w14:textId="505D5DD6" w:rsidR="006A6119" w:rsidRDefault="006A6119" w:rsidP="00654E8F">
      <w:pPr>
        <w:spacing w:before="240"/>
      </w:pPr>
    </w:p>
    <w:p w14:paraId="28E5CCC9" w14:textId="12EE0008" w:rsidR="00DD5AA4" w:rsidRDefault="00DD5AA4" w:rsidP="00654E8F">
      <w:pPr>
        <w:spacing w:before="240"/>
      </w:pPr>
    </w:p>
    <w:p w14:paraId="4F83F18C" w14:textId="77777777" w:rsidR="00DD5AA4" w:rsidRDefault="00DD5AA4" w:rsidP="00654E8F">
      <w:pPr>
        <w:spacing w:before="240"/>
      </w:pPr>
    </w:p>
    <w:p w14:paraId="2EC9F22E" w14:textId="145CA21C" w:rsidR="006A6119" w:rsidRDefault="006A6119" w:rsidP="00654E8F">
      <w:pPr>
        <w:spacing w:before="240"/>
      </w:pPr>
    </w:p>
    <w:p w14:paraId="77089CFE" w14:textId="207BA480" w:rsidR="006A6119" w:rsidRDefault="006A6119" w:rsidP="00654E8F">
      <w:pPr>
        <w:spacing w:before="240"/>
      </w:pPr>
    </w:p>
    <w:p w14:paraId="42628F74" w14:textId="09564A5C" w:rsidR="006A6119" w:rsidRPr="006A6119" w:rsidRDefault="006A6119" w:rsidP="00654E8F">
      <w:pPr>
        <w:spacing w:before="240"/>
        <w:rPr>
          <w:b/>
          <w:bCs/>
        </w:rPr>
      </w:pPr>
      <w:r w:rsidRPr="006A6119">
        <w:rPr>
          <w:b/>
          <w:bCs/>
        </w:rPr>
        <w:t>Supplementary Methods 1</w:t>
      </w:r>
    </w:p>
    <w:p w14:paraId="4E6F5741" w14:textId="1479656D" w:rsidR="006A6119" w:rsidRPr="001549D3" w:rsidRDefault="009023B5" w:rsidP="00654E8F">
      <w:pPr>
        <w:spacing w:before="240"/>
      </w:pPr>
      <w:r>
        <w:t xml:space="preserve">Clinical and medication databases were checked </w:t>
      </w:r>
      <w:r w:rsidR="006A6119">
        <w:t>after MRI</w:t>
      </w:r>
      <w:r w:rsidR="006A6119" w:rsidRPr="006A6119">
        <w:t xml:space="preserve"> preprocessing</w:t>
      </w:r>
      <w:r w:rsidR="005A6DE5">
        <w:t xml:space="preserve"> </w:t>
      </w:r>
      <w:r w:rsidR="006A6119" w:rsidRPr="006A6119">
        <w:t>to make sure that any PD or control participant with relevant comorbidities</w:t>
      </w:r>
      <w:r w:rsidR="005A6DE5">
        <w:t xml:space="preserve"> </w:t>
      </w:r>
      <w:r>
        <w:t>did not enter</w:t>
      </w:r>
      <w:r w:rsidR="005A6DE5">
        <w:t xml:space="preserve"> in posterior analyses</w:t>
      </w:r>
      <w:r w:rsidR="006A6119" w:rsidRPr="006A6119">
        <w:t xml:space="preserve">. </w:t>
      </w:r>
      <w:r>
        <w:t xml:space="preserve">We </w:t>
      </w:r>
      <w:r w:rsidR="006A6119" w:rsidRPr="006A6119">
        <w:t xml:space="preserve">excluded 9 PD participants (1 due to seizure and obsessive-compulsive disorder; 1 to depression and attention hyperactivity deficit disorder; 1 to </w:t>
      </w:r>
      <w:r w:rsidR="00EA2492">
        <w:t>mood disorders</w:t>
      </w:r>
      <w:r w:rsidR="006A6119" w:rsidRPr="006A6119">
        <w:t>, sleep apnea, thymus removal an thalamus removal; 1 to alcoholism and anxiety; 1 to atrial fibrillation and cardiovascular accident; 1 to alcoholism: 1 to posttraumatic stress disorder and hallucinations; and 1 to attention deficit hyperactivity disorder, anxiety and depression) and 6 HC participants (4 to relevant RBD symptomatology</w:t>
      </w:r>
      <w:r>
        <w:t xml:space="preserve"> according to RBDSQ</w:t>
      </w:r>
      <w:r w:rsidR="006A6119" w:rsidRPr="006A6119">
        <w:t>, 1 to seizure, 1 to cardiac arrythmia and cardiac problems).</w:t>
      </w:r>
    </w:p>
    <w:sectPr w:rsidR="006A6119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98886" w14:textId="77777777" w:rsidR="00C806E1" w:rsidRDefault="00C806E1" w:rsidP="00117666">
      <w:pPr>
        <w:spacing w:after="0"/>
      </w:pPr>
      <w:r>
        <w:separator/>
      </w:r>
    </w:p>
  </w:endnote>
  <w:endnote w:type="continuationSeparator" w:id="0">
    <w:p w14:paraId="3DBA7752" w14:textId="77777777" w:rsidR="00C806E1" w:rsidRDefault="00C806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9F724" w14:textId="77777777" w:rsidR="00C806E1" w:rsidRDefault="00C806E1" w:rsidP="00117666">
      <w:pPr>
        <w:spacing w:after="0"/>
      </w:pPr>
      <w:r>
        <w:separator/>
      </w:r>
    </w:p>
  </w:footnote>
  <w:footnote w:type="continuationSeparator" w:id="0">
    <w:p w14:paraId="0F80D926" w14:textId="77777777" w:rsidR="00C806E1" w:rsidRDefault="00C806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zMDCyMDOwsAAyTJR0lIJTi4sz8/NACgxrAfaDNLMsAAAA"/>
  </w:docVars>
  <w:rsids>
    <w:rsidRoot w:val="00ED20B5"/>
    <w:rsid w:val="0001436A"/>
    <w:rsid w:val="000212E0"/>
    <w:rsid w:val="00034304"/>
    <w:rsid w:val="00035434"/>
    <w:rsid w:val="00052A14"/>
    <w:rsid w:val="000671C2"/>
    <w:rsid w:val="00077D53"/>
    <w:rsid w:val="000D7F07"/>
    <w:rsid w:val="00105FD9"/>
    <w:rsid w:val="0011623D"/>
    <w:rsid w:val="00117666"/>
    <w:rsid w:val="001549D3"/>
    <w:rsid w:val="00160065"/>
    <w:rsid w:val="00177D84"/>
    <w:rsid w:val="001E3861"/>
    <w:rsid w:val="00267D18"/>
    <w:rsid w:val="00271DDD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C02"/>
    <w:rsid w:val="004735C8"/>
    <w:rsid w:val="004947A6"/>
    <w:rsid w:val="004961FF"/>
    <w:rsid w:val="00517A89"/>
    <w:rsid w:val="005250F2"/>
    <w:rsid w:val="00593EEA"/>
    <w:rsid w:val="005A5EEE"/>
    <w:rsid w:val="005A6DE5"/>
    <w:rsid w:val="005D45B7"/>
    <w:rsid w:val="006375C7"/>
    <w:rsid w:val="00654E8F"/>
    <w:rsid w:val="00660D05"/>
    <w:rsid w:val="006820B1"/>
    <w:rsid w:val="006A6119"/>
    <w:rsid w:val="006B7D14"/>
    <w:rsid w:val="00701727"/>
    <w:rsid w:val="00701A4A"/>
    <w:rsid w:val="0070566C"/>
    <w:rsid w:val="00714C50"/>
    <w:rsid w:val="00725A7D"/>
    <w:rsid w:val="007501BE"/>
    <w:rsid w:val="00750250"/>
    <w:rsid w:val="007517F7"/>
    <w:rsid w:val="00790BB3"/>
    <w:rsid w:val="007C206C"/>
    <w:rsid w:val="00817DD6"/>
    <w:rsid w:val="0083759F"/>
    <w:rsid w:val="00885156"/>
    <w:rsid w:val="009023B5"/>
    <w:rsid w:val="009151AA"/>
    <w:rsid w:val="0093429D"/>
    <w:rsid w:val="00943573"/>
    <w:rsid w:val="00964134"/>
    <w:rsid w:val="00970F7D"/>
    <w:rsid w:val="00994A3D"/>
    <w:rsid w:val="009C2B12"/>
    <w:rsid w:val="00A174D9"/>
    <w:rsid w:val="00A20549"/>
    <w:rsid w:val="00AA4D24"/>
    <w:rsid w:val="00AB6715"/>
    <w:rsid w:val="00B1671E"/>
    <w:rsid w:val="00B25EB8"/>
    <w:rsid w:val="00B37F4D"/>
    <w:rsid w:val="00B426F9"/>
    <w:rsid w:val="00B6242E"/>
    <w:rsid w:val="00C21248"/>
    <w:rsid w:val="00C51E0F"/>
    <w:rsid w:val="00C52A7B"/>
    <w:rsid w:val="00C56BAF"/>
    <w:rsid w:val="00C679AA"/>
    <w:rsid w:val="00C75972"/>
    <w:rsid w:val="00C806E1"/>
    <w:rsid w:val="00CD066B"/>
    <w:rsid w:val="00CD230B"/>
    <w:rsid w:val="00CD771F"/>
    <w:rsid w:val="00CE4FEE"/>
    <w:rsid w:val="00D060CF"/>
    <w:rsid w:val="00DB59C3"/>
    <w:rsid w:val="00DC259A"/>
    <w:rsid w:val="00DD5AA4"/>
    <w:rsid w:val="00DE23E8"/>
    <w:rsid w:val="00E52377"/>
    <w:rsid w:val="00E537AD"/>
    <w:rsid w:val="00E64E17"/>
    <w:rsid w:val="00E866C9"/>
    <w:rsid w:val="00EA2492"/>
    <w:rsid w:val="00EA3D3C"/>
    <w:rsid w:val="00EC090A"/>
    <w:rsid w:val="00ED20B5"/>
    <w:rsid w:val="00F307C1"/>
    <w:rsid w:val="00F46900"/>
    <w:rsid w:val="00F61D89"/>
    <w:rsid w:val="00F85778"/>
    <w:rsid w:val="00FA0C31"/>
    <w:rsid w:val="15C5BD0C"/>
    <w:rsid w:val="68A60BF4"/>
    <w:rsid w:val="71E7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Lletraperdefectedelpargraf"/>
    <w:rsid w:val="00B426F9"/>
  </w:style>
  <w:style w:type="character" w:customStyle="1" w:styleId="eop">
    <w:name w:val="eop"/>
    <w:basedOn w:val="Lletraperdefectedelpargraf"/>
    <w:rsid w:val="00B426F9"/>
  </w:style>
  <w:style w:type="table" w:customStyle="1" w:styleId="Taulaambquadrcula1">
    <w:name w:val="Taula amb quadrícula1"/>
    <w:basedOn w:val="Taulanormal"/>
    <w:next w:val="Taulaambquadrcula"/>
    <w:uiPriority w:val="39"/>
    <w:rsid w:val="00750250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84B1B0-6ABE-4064-B085-23E75A02B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574</Words>
  <Characters>3275</Characters>
  <Application>Microsoft Office Word</Application>
  <DocSecurity>0</DocSecurity>
  <Lines>27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avier Oltra González</cp:lastModifiedBy>
  <cp:revision>4</cp:revision>
  <cp:lastPrinted>2013-10-03T12:51:00Z</cp:lastPrinted>
  <dcterms:created xsi:type="dcterms:W3CDTF">2021-11-30T11:58:00Z</dcterms:created>
  <dcterms:modified xsi:type="dcterms:W3CDTF">2021-12-21T18:12:00Z</dcterms:modified>
</cp:coreProperties>
</file>